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ABE3E" w14:textId="77777777" w:rsidR="00D432B5" w:rsidRPr="00270D74" w:rsidRDefault="00D432B5" w:rsidP="00D432B5">
      <w:pPr>
        <w:tabs>
          <w:tab w:val="left" w:pos="5445"/>
        </w:tabs>
        <w:adjustRightInd w:val="0"/>
        <w:snapToGrid w:val="0"/>
        <w:spacing w:line="480" w:lineRule="auto"/>
        <w:jc w:val="center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upplement</w:t>
      </w:r>
      <w:r w:rsidRPr="00270D74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S</w:t>
      </w:r>
      <w:r w:rsidRPr="00270D74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8 Selective pressure analyses of </w:t>
      </w:r>
      <w:r w:rsidRPr="00270D74">
        <w:rPr>
          <w:rFonts w:ascii="Times New Roman" w:eastAsia="宋体" w:hAnsi="Times New Roman"/>
          <w:b/>
          <w:bCs/>
          <w:i/>
          <w:iCs/>
          <w:color w:val="000000"/>
          <w:sz w:val="24"/>
          <w:szCs w:val="24"/>
        </w:rPr>
        <w:t>Hox</w:t>
      </w:r>
      <w:r w:rsidRPr="00270D74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based on branch site model</w:t>
      </w:r>
    </w:p>
    <w:tbl>
      <w:tblPr>
        <w:tblpPr w:leftFromText="181" w:rightFromText="181" w:vertAnchor="page" w:horzAnchor="margin" w:tblpXSpec="center" w:tblpY="2207"/>
        <w:tblOverlap w:val="never"/>
        <w:tblW w:w="921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2551"/>
        <w:gridCol w:w="567"/>
        <w:gridCol w:w="1276"/>
        <w:gridCol w:w="1276"/>
        <w:gridCol w:w="2552"/>
      </w:tblGrid>
      <w:tr w:rsidR="00D432B5" w:rsidRPr="00270D74" w14:paraId="226DDDB6" w14:textId="77777777" w:rsidTr="00BE1FD1">
        <w:trPr>
          <w:trHeight w:val="300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5F50F61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G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en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3FFC9DBA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 xml:space="preserve">Models </w:t>
            </w:r>
          </w:p>
          <w:p w14:paraId="593BC136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(branch</w:t>
            </w:r>
            <w:r w:rsidRPr="00270D74">
              <w:t xml:space="preserve"> </w:t>
            </w:r>
            <w:proofErr w:type="gramStart"/>
            <w:r w:rsidRPr="00270D74">
              <w:rPr>
                <w:rFonts w:ascii="Times New Roman" w:eastAsia="宋体" w:hAnsi="Times New Roman"/>
                <w:sz w:val="28"/>
                <w:szCs w:val="28"/>
              </w:rPr>
              <w:t>Brachyura )</w:t>
            </w:r>
            <w:proofErr w:type="gramEnd"/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647009E2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n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9381811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-</w:t>
            </w:r>
            <w:proofErr w:type="spellStart"/>
            <w:r w:rsidRPr="00270D74">
              <w:rPr>
                <w:rFonts w:ascii="Times New Roman" w:eastAsia="宋体" w:hAnsi="Times New Roman"/>
                <w:sz w:val="28"/>
                <w:szCs w:val="28"/>
              </w:rPr>
              <w:t>lnL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8000C68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LRT P- valu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74E8CF83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positively selected sites (</w:t>
            </w:r>
            <w:r w:rsidRPr="00270D74">
              <w:rPr>
                <w:rFonts w:ascii="Times New Roman" w:eastAsia="宋体" w:hAnsi="Times New Roman"/>
                <w:i/>
                <w:iCs/>
                <w:sz w:val="28"/>
                <w:szCs w:val="28"/>
              </w:rPr>
              <w:t>PP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&gt;0.95)</w:t>
            </w:r>
          </w:p>
        </w:tc>
      </w:tr>
      <w:tr w:rsidR="00D432B5" w:rsidRPr="00270D74" w14:paraId="3E865F2F" w14:textId="77777777" w:rsidTr="00BE1FD1">
        <w:tc>
          <w:tcPr>
            <w:tcW w:w="993" w:type="dxa"/>
          </w:tcPr>
          <w:p w14:paraId="6BDF522D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lab</w:t>
            </w:r>
          </w:p>
        </w:tc>
        <w:tc>
          <w:tcPr>
            <w:tcW w:w="2551" w:type="dxa"/>
          </w:tcPr>
          <w:p w14:paraId="716077FD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1CE817A1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0EDF329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5</w:t>
            </w:r>
          </w:p>
          <w:p w14:paraId="23A38532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2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4</w:t>
            </w:r>
          </w:p>
        </w:tc>
        <w:tc>
          <w:tcPr>
            <w:tcW w:w="1276" w:type="dxa"/>
          </w:tcPr>
          <w:p w14:paraId="5339A28F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gramStart"/>
            <w:r w:rsidRPr="00270D74">
              <w:rPr>
                <w:rFonts w:ascii="Times New Roman" w:eastAsia="宋体" w:hAnsi="Times New Roman"/>
                <w:sz w:val="28"/>
                <w:szCs w:val="28"/>
              </w:rPr>
              <w:t>1439.082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</w:t>
            </w:r>
            <w:r w:rsidRPr="00270D74">
              <w:t xml:space="preserve"> 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1441</w:t>
            </w:r>
            <w:proofErr w:type="gramEnd"/>
            <w:r w:rsidRPr="00270D74">
              <w:rPr>
                <w:rFonts w:ascii="Times New Roman" w:eastAsia="宋体" w:hAnsi="Times New Roman"/>
                <w:sz w:val="28"/>
                <w:szCs w:val="28"/>
              </w:rPr>
              <w:t>.761</w:t>
            </w:r>
          </w:p>
        </w:tc>
        <w:tc>
          <w:tcPr>
            <w:tcW w:w="1276" w:type="dxa"/>
          </w:tcPr>
          <w:p w14:paraId="651E2828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0.0206</w:t>
            </w:r>
          </w:p>
        </w:tc>
        <w:tc>
          <w:tcPr>
            <w:tcW w:w="2552" w:type="dxa"/>
          </w:tcPr>
          <w:p w14:paraId="50F7691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 xml:space="preserve">18 A 0.991**,50 T 0.991**,51 N 0.987*,53 T 0.988*,55 K 1.000** </w:t>
            </w:r>
          </w:p>
        </w:tc>
      </w:tr>
      <w:tr w:rsidR="00D432B5" w:rsidRPr="00270D74" w14:paraId="10718E42" w14:textId="77777777" w:rsidTr="00BE1FD1">
        <w:tc>
          <w:tcPr>
            <w:tcW w:w="993" w:type="dxa"/>
          </w:tcPr>
          <w:p w14:paraId="43FE55C8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spellStart"/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Scr</w:t>
            </w:r>
            <w:proofErr w:type="spellEnd"/>
          </w:p>
        </w:tc>
        <w:tc>
          <w:tcPr>
            <w:tcW w:w="2551" w:type="dxa"/>
          </w:tcPr>
          <w:p w14:paraId="0F2DACF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6651CC0F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6B0E421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8</w:t>
            </w:r>
          </w:p>
          <w:p w14:paraId="1D0AB371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2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7</w:t>
            </w:r>
          </w:p>
        </w:tc>
        <w:tc>
          <w:tcPr>
            <w:tcW w:w="1276" w:type="dxa"/>
          </w:tcPr>
          <w:p w14:paraId="3E92C15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gramStart"/>
            <w:r w:rsidRPr="00270D74">
              <w:rPr>
                <w:rFonts w:ascii="Times New Roman" w:eastAsia="宋体" w:hAnsi="Times New Roman"/>
                <w:sz w:val="28"/>
                <w:szCs w:val="28"/>
              </w:rPr>
              <w:t>3314.677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</w:t>
            </w:r>
            <w:r w:rsidRPr="00270D74">
              <w:t xml:space="preserve"> 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3314</w:t>
            </w:r>
            <w:proofErr w:type="gramEnd"/>
            <w:r w:rsidRPr="00270D74">
              <w:rPr>
                <w:rFonts w:ascii="Times New Roman" w:eastAsia="宋体" w:hAnsi="Times New Roman"/>
                <w:sz w:val="28"/>
                <w:szCs w:val="28"/>
              </w:rPr>
              <w:t>.771</w:t>
            </w:r>
          </w:p>
        </w:tc>
        <w:tc>
          <w:tcPr>
            <w:tcW w:w="1276" w:type="dxa"/>
          </w:tcPr>
          <w:p w14:paraId="1F108897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0.6641</w:t>
            </w:r>
          </w:p>
        </w:tc>
        <w:tc>
          <w:tcPr>
            <w:tcW w:w="2552" w:type="dxa"/>
          </w:tcPr>
          <w:p w14:paraId="5854DC1A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————</w:t>
            </w:r>
          </w:p>
          <w:p w14:paraId="4A8CA3B7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Not allowed</w:t>
            </w:r>
          </w:p>
        </w:tc>
      </w:tr>
      <w:tr w:rsidR="00D432B5" w:rsidRPr="00270D74" w14:paraId="257CBC38" w14:textId="77777777" w:rsidTr="00BE1FD1">
        <w:tc>
          <w:tcPr>
            <w:tcW w:w="993" w:type="dxa"/>
          </w:tcPr>
          <w:p w14:paraId="6F6B273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spellStart"/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Antp</w:t>
            </w:r>
            <w:proofErr w:type="spellEnd"/>
          </w:p>
        </w:tc>
        <w:tc>
          <w:tcPr>
            <w:tcW w:w="2551" w:type="dxa"/>
          </w:tcPr>
          <w:p w14:paraId="7CCCF78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5E418C1A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13A89DFC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6</w:t>
            </w:r>
          </w:p>
          <w:p w14:paraId="46C18C8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2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5</w:t>
            </w:r>
          </w:p>
        </w:tc>
        <w:tc>
          <w:tcPr>
            <w:tcW w:w="1276" w:type="dxa"/>
          </w:tcPr>
          <w:p w14:paraId="0A394242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1371.261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1382.933</w:t>
            </w:r>
          </w:p>
        </w:tc>
        <w:tc>
          <w:tcPr>
            <w:tcW w:w="1276" w:type="dxa"/>
          </w:tcPr>
          <w:p w14:paraId="51AF9353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0.0000</w:t>
            </w:r>
          </w:p>
        </w:tc>
        <w:tc>
          <w:tcPr>
            <w:tcW w:w="2552" w:type="dxa"/>
          </w:tcPr>
          <w:p w14:paraId="57B3BD94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57 K 1.000**</w:t>
            </w:r>
          </w:p>
        </w:tc>
      </w:tr>
      <w:tr w:rsidR="00D432B5" w:rsidRPr="00270D74" w14:paraId="48DD45FE" w14:textId="77777777" w:rsidTr="00BE1FD1">
        <w:tc>
          <w:tcPr>
            <w:tcW w:w="993" w:type="dxa"/>
          </w:tcPr>
          <w:p w14:paraId="3D4D87EF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spellStart"/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Ubx</w:t>
            </w:r>
            <w:proofErr w:type="spellEnd"/>
          </w:p>
        </w:tc>
        <w:tc>
          <w:tcPr>
            <w:tcW w:w="2551" w:type="dxa"/>
          </w:tcPr>
          <w:p w14:paraId="6264C2A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4E8B560E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5271406F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0</w:t>
            </w:r>
          </w:p>
          <w:p w14:paraId="5DC1CAFF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1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9</w:t>
            </w:r>
          </w:p>
        </w:tc>
        <w:tc>
          <w:tcPr>
            <w:tcW w:w="1276" w:type="dxa"/>
          </w:tcPr>
          <w:p w14:paraId="6E958F52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041.543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2041.719</w:t>
            </w:r>
          </w:p>
        </w:tc>
        <w:tc>
          <w:tcPr>
            <w:tcW w:w="1276" w:type="dxa"/>
          </w:tcPr>
          <w:p w14:paraId="7AA83233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0.5534</w:t>
            </w:r>
          </w:p>
        </w:tc>
        <w:tc>
          <w:tcPr>
            <w:tcW w:w="2552" w:type="dxa"/>
          </w:tcPr>
          <w:p w14:paraId="219AC0A5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3 S 0.951*,4 Y 0.962*,120 T 0.965*</w:t>
            </w:r>
          </w:p>
        </w:tc>
      </w:tr>
      <w:tr w:rsidR="00D432B5" w:rsidRPr="00270D74" w14:paraId="22A9B21D" w14:textId="77777777" w:rsidTr="00BE1FD1">
        <w:tc>
          <w:tcPr>
            <w:tcW w:w="993" w:type="dxa"/>
          </w:tcPr>
          <w:p w14:paraId="6BD3091F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spellStart"/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ftz</w:t>
            </w:r>
            <w:proofErr w:type="spellEnd"/>
          </w:p>
        </w:tc>
        <w:tc>
          <w:tcPr>
            <w:tcW w:w="2551" w:type="dxa"/>
          </w:tcPr>
          <w:p w14:paraId="1A11E107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3AF27946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032340F5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18</w:t>
            </w:r>
          </w:p>
          <w:p w14:paraId="7A7FB843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1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7</w:t>
            </w:r>
          </w:p>
        </w:tc>
        <w:tc>
          <w:tcPr>
            <w:tcW w:w="1276" w:type="dxa"/>
          </w:tcPr>
          <w:p w14:paraId="10CCEA91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4639.966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4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639.966</w:t>
            </w:r>
          </w:p>
        </w:tc>
        <w:tc>
          <w:tcPr>
            <w:tcW w:w="1276" w:type="dxa"/>
          </w:tcPr>
          <w:p w14:paraId="204F696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1.0000</w:t>
            </w:r>
          </w:p>
        </w:tc>
        <w:tc>
          <w:tcPr>
            <w:tcW w:w="2552" w:type="dxa"/>
          </w:tcPr>
          <w:p w14:paraId="218BA57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————</w:t>
            </w:r>
          </w:p>
          <w:p w14:paraId="05582C57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Not allowed</w:t>
            </w:r>
          </w:p>
        </w:tc>
      </w:tr>
      <w:tr w:rsidR="00D432B5" w:rsidRPr="00270D74" w14:paraId="2121B03F" w14:textId="77777777" w:rsidTr="00BE1FD1">
        <w:tc>
          <w:tcPr>
            <w:tcW w:w="993" w:type="dxa"/>
          </w:tcPr>
          <w:p w14:paraId="6322D854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proofErr w:type="spellStart"/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abd</w:t>
            </w:r>
            <w:proofErr w:type="spellEnd"/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t>-A</w:t>
            </w:r>
          </w:p>
        </w:tc>
        <w:tc>
          <w:tcPr>
            <w:tcW w:w="2551" w:type="dxa"/>
          </w:tcPr>
          <w:p w14:paraId="4AD1E788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71AC1E26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730D9E86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0</w:t>
            </w:r>
          </w:p>
          <w:p w14:paraId="6C876B4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1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9</w:t>
            </w:r>
          </w:p>
        </w:tc>
        <w:tc>
          <w:tcPr>
            <w:tcW w:w="1276" w:type="dxa"/>
          </w:tcPr>
          <w:p w14:paraId="222C1CC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335.214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2338.965</w:t>
            </w:r>
          </w:p>
        </w:tc>
        <w:tc>
          <w:tcPr>
            <w:tcW w:w="1276" w:type="dxa"/>
          </w:tcPr>
          <w:p w14:paraId="1157B903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0.0062</w:t>
            </w:r>
          </w:p>
        </w:tc>
        <w:tc>
          <w:tcPr>
            <w:tcW w:w="2552" w:type="dxa"/>
          </w:tcPr>
          <w:p w14:paraId="6D61519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64 G 0.969*,</w:t>
            </w:r>
          </w:p>
          <w:p w14:paraId="49844C8C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65 E 0.974*,</w:t>
            </w:r>
          </w:p>
          <w:p w14:paraId="73797B56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67 H 0.981*,</w:t>
            </w:r>
          </w:p>
          <w:p w14:paraId="167D8256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70 S 0.985*,</w:t>
            </w:r>
          </w:p>
          <w:p w14:paraId="67FDECE4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77 R 0.960*,</w:t>
            </w:r>
          </w:p>
          <w:p w14:paraId="1375C3E4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lastRenderedPageBreak/>
              <w:t>78 T 0.960*,</w:t>
            </w:r>
          </w:p>
          <w:p w14:paraId="27E8CC3C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79 K 0.974*,</w:t>
            </w:r>
          </w:p>
          <w:p w14:paraId="28EFDB7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80 D 0.974*,</w:t>
            </w:r>
          </w:p>
          <w:p w14:paraId="14C20FA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82 E 0.980*,</w:t>
            </w:r>
          </w:p>
          <w:p w14:paraId="73DF942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87 S 0.978*,</w:t>
            </w:r>
          </w:p>
          <w:p w14:paraId="6344244A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88 P 0.951*</w:t>
            </w:r>
          </w:p>
          <w:p w14:paraId="48310FA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94 Y 0.973*,</w:t>
            </w:r>
          </w:p>
          <w:p w14:paraId="1D32AC0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96 R 0.952*,</w:t>
            </w:r>
          </w:p>
          <w:p w14:paraId="3BFD3B2A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99 H 0.979*,</w:t>
            </w:r>
          </w:p>
          <w:p w14:paraId="7CD398D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100 C 0.972*,</w:t>
            </w:r>
          </w:p>
          <w:p w14:paraId="5C9A6C9B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101 T 0.971*,</w:t>
            </w:r>
          </w:p>
          <w:p w14:paraId="2B4558B1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102 S 0.961*,</w:t>
            </w:r>
          </w:p>
          <w:p w14:paraId="1E6844BC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104 I 0.956*</w:t>
            </w:r>
          </w:p>
        </w:tc>
      </w:tr>
      <w:tr w:rsidR="00D432B5" w:rsidRPr="00270D74" w14:paraId="304EA583" w14:textId="77777777" w:rsidTr="00BE1FD1">
        <w:tc>
          <w:tcPr>
            <w:tcW w:w="993" w:type="dxa"/>
          </w:tcPr>
          <w:p w14:paraId="24733376" w14:textId="77777777" w:rsidR="00D432B5" w:rsidRPr="00270D74" w:rsidRDefault="00D432B5" w:rsidP="00BE1FD1">
            <w:pPr>
              <w:spacing w:line="480" w:lineRule="auto"/>
              <w:jc w:val="center"/>
              <w:rPr>
                <w:rFonts w:ascii="Calibri" w:eastAsia="宋体" w:hAnsi="Calibri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  <w:lastRenderedPageBreak/>
              <w:t>Abd-B</w:t>
            </w:r>
          </w:p>
          <w:p w14:paraId="7289EFC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2551" w:type="dxa"/>
          </w:tcPr>
          <w:p w14:paraId="30C0DB85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Model A </w:t>
            </w:r>
          </w:p>
          <w:p w14:paraId="71B24D90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Model A null</w:t>
            </w:r>
          </w:p>
        </w:tc>
        <w:tc>
          <w:tcPr>
            <w:tcW w:w="567" w:type="dxa"/>
          </w:tcPr>
          <w:p w14:paraId="60567BC1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2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3</w:t>
            </w:r>
          </w:p>
          <w:p w14:paraId="70D6916C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>2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2</w:t>
            </w:r>
          </w:p>
        </w:tc>
        <w:tc>
          <w:tcPr>
            <w:tcW w:w="1276" w:type="dxa"/>
          </w:tcPr>
          <w:p w14:paraId="7295D52A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2678.448</w:t>
            </w:r>
            <w:r w:rsidRPr="00270D74">
              <w:rPr>
                <w:rFonts w:ascii="Times New Roman" w:eastAsia="宋体" w:hAnsi="Times New Roman" w:hint="eastAsia"/>
                <w:sz w:val="28"/>
                <w:szCs w:val="28"/>
              </w:rPr>
              <w:t xml:space="preserve"> 2</w:t>
            </w:r>
            <w:r w:rsidRPr="00270D74">
              <w:rPr>
                <w:rFonts w:ascii="Times New Roman" w:eastAsia="宋体" w:hAnsi="Times New Roman"/>
                <w:sz w:val="28"/>
                <w:szCs w:val="28"/>
              </w:rPr>
              <w:t>678.448</w:t>
            </w:r>
          </w:p>
        </w:tc>
        <w:tc>
          <w:tcPr>
            <w:tcW w:w="1276" w:type="dxa"/>
          </w:tcPr>
          <w:p w14:paraId="791FB30D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sz w:val="28"/>
                <w:szCs w:val="28"/>
              </w:rPr>
              <w:t>1.0000</w:t>
            </w:r>
          </w:p>
        </w:tc>
        <w:tc>
          <w:tcPr>
            <w:tcW w:w="2552" w:type="dxa"/>
          </w:tcPr>
          <w:p w14:paraId="5024F13C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color w:val="000000"/>
                <w:kern w:val="0"/>
                <w:sz w:val="28"/>
                <w:szCs w:val="28"/>
              </w:rPr>
              <w:t>————</w:t>
            </w:r>
          </w:p>
          <w:p w14:paraId="344759D9" w14:textId="77777777" w:rsidR="00D432B5" w:rsidRPr="00270D74" w:rsidRDefault="00D432B5" w:rsidP="00BE1FD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70D74">
              <w:rPr>
                <w:rFonts w:ascii="Times New Roman" w:eastAsia="宋体" w:hAnsi="Times New Roman"/>
                <w:sz w:val="28"/>
                <w:szCs w:val="28"/>
              </w:rPr>
              <w:t>Not allowed</w:t>
            </w:r>
          </w:p>
        </w:tc>
      </w:tr>
    </w:tbl>
    <w:p w14:paraId="54305799" w14:textId="77777777" w:rsidR="00D432B5" w:rsidRPr="00270D74" w:rsidRDefault="00D432B5" w:rsidP="00D432B5">
      <w:pPr>
        <w:rPr>
          <w:rFonts w:hint="eastAsia"/>
        </w:rPr>
      </w:pPr>
    </w:p>
    <w:p w14:paraId="5D9D6D95" w14:textId="77777777" w:rsidR="00D432B5" w:rsidRPr="00270D74" w:rsidRDefault="00D432B5" w:rsidP="00D432B5"/>
    <w:p w14:paraId="7B81E7A2" w14:textId="77777777" w:rsidR="00D432B5" w:rsidRPr="00270D74" w:rsidRDefault="00D432B5" w:rsidP="00D432B5"/>
    <w:p w14:paraId="41A03161" w14:textId="77777777" w:rsidR="00D432B5" w:rsidRDefault="00D432B5" w:rsidP="00D432B5">
      <w:pPr>
        <w:rPr>
          <w:rFonts w:hint="eastAsia"/>
        </w:rPr>
      </w:pPr>
    </w:p>
    <w:p w14:paraId="6F1841AD" w14:textId="77777777" w:rsidR="00154F90" w:rsidRDefault="00154F90"/>
    <w:sectPr w:rsidR="00154F90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BD688" w14:textId="77777777" w:rsidR="00FA662B" w:rsidRDefault="00FA662B" w:rsidP="00D432B5">
      <w:r>
        <w:separator/>
      </w:r>
    </w:p>
  </w:endnote>
  <w:endnote w:type="continuationSeparator" w:id="0">
    <w:p w14:paraId="0A4F9437" w14:textId="77777777" w:rsidR="00FA662B" w:rsidRDefault="00FA662B" w:rsidP="00D43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A8DBC" w14:textId="77777777" w:rsidR="00FA662B" w:rsidRDefault="00FA662B" w:rsidP="00D432B5">
      <w:r>
        <w:separator/>
      </w:r>
    </w:p>
  </w:footnote>
  <w:footnote w:type="continuationSeparator" w:id="0">
    <w:p w14:paraId="215D2D62" w14:textId="77777777" w:rsidR="00FA662B" w:rsidRDefault="00FA662B" w:rsidP="00D43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1A"/>
    <w:rsid w:val="00154F90"/>
    <w:rsid w:val="009C601A"/>
    <w:rsid w:val="00D432B5"/>
    <w:rsid w:val="00FA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5B5F5F-DD8E-4A2C-8E80-2D6DF6A4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2B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2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2B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43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sha</dc:creator>
  <cp:keywords/>
  <dc:description/>
  <cp:lastModifiedBy>chen SHAsha</cp:lastModifiedBy>
  <cp:revision>2</cp:revision>
  <dcterms:created xsi:type="dcterms:W3CDTF">2022-05-13T06:47:00Z</dcterms:created>
  <dcterms:modified xsi:type="dcterms:W3CDTF">2022-05-13T06:48:00Z</dcterms:modified>
</cp:coreProperties>
</file>